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04283" w14:textId="7603A943" w:rsidR="000D5496" w:rsidRPr="000D5496" w:rsidRDefault="000D5496" w:rsidP="000D5496">
      <w:pPr>
        <w:pStyle w:val="Heading2"/>
        <w:jc w:val="left"/>
        <w:rPr>
          <w:rFonts w:asciiTheme="minorHAnsi" w:hAnsiTheme="minorHAnsi"/>
          <w:b w:val="0"/>
          <w:bCs/>
          <w:sz w:val="24"/>
          <w:szCs w:val="24"/>
          <w:lang w:val="en-GB"/>
        </w:rPr>
      </w:pPr>
      <w:bookmarkStart w:id="0" w:name="_Toc148540380"/>
      <w:r w:rsidRPr="000D5496">
        <w:rPr>
          <w:rFonts w:asciiTheme="minorHAnsi" w:hAnsiTheme="minorHAnsi"/>
          <w:sz w:val="24"/>
          <w:szCs w:val="24"/>
          <w:lang w:val="en-GB"/>
        </w:rPr>
        <w:t xml:space="preserve">Additional </w:t>
      </w:r>
      <w:r w:rsidR="00DB75CB">
        <w:rPr>
          <w:rFonts w:asciiTheme="minorHAnsi" w:hAnsiTheme="minorHAnsi"/>
          <w:sz w:val="24"/>
          <w:szCs w:val="24"/>
          <w:lang w:val="en-GB"/>
        </w:rPr>
        <w:t>f</w:t>
      </w:r>
      <w:r w:rsidRPr="000D5496">
        <w:rPr>
          <w:rFonts w:asciiTheme="minorHAnsi" w:hAnsiTheme="minorHAnsi"/>
          <w:sz w:val="24"/>
          <w:szCs w:val="24"/>
          <w:lang w:val="en-GB"/>
        </w:rPr>
        <w:t xml:space="preserve">ile </w:t>
      </w:r>
      <w:r w:rsidR="00DB75CB">
        <w:rPr>
          <w:rFonts w:asciiTheme="minorHAnsi" w:hAnsiTheme="minorHAnsi"/>
          <w:sz w:val="24"/>
          <w:szCs w:val="24"/>
          <w:lang w:val="en-GB"/>
        </w:rPr>
        <w:t>3</w:t>
      </w:r>
      <w:r w:rsidRPr="000D5496">
        <w:rPr>
          <w:rFonts w:asciiTheme="minorHAnsi" w:hAnsiTheme="minorHAnsi"/>
          <w:sz w:val="24"/>
          <w:szCs w:val="24"/>
          <w:lang w:val="en-GB"/>
        </w:rPr>
        <w:t xml:space="preserve">: </w:t>
      </w:r>
      <w:proofErr w:type="spellStart"/>
      <w:r w:rsidRPr="000D5496">
        <w:rPr>
          <w:rFonts w:asciiTheme="minorHAnsi" w:hAnsiTheme="minorHAnsi"/>
          <w:sz w:val="24"/>
          <w:szCs w:val="24"/>
          <w:lang w:val="en-GB"/>
        </w:rPr>
        <w:t>e</w:t>
      </w:r>
      <w:r w:rsidRPr="000D5496">
        <w:rPr>
          <w:rFonts w:asciiTheme="minorHAnsi" w:hAnsiTheme="minorHAnsi"/>
          <w:lang w:val="en-GB"/>
        </w:rPr>
        <w:t>Table</w:t>
      </w:r>
      <w:proofErr w:type="spellEnd"/>
      <w:r w:rsidRPr="000D5496">
        <w:rPr>
          <w:rFonts w:asciiTheme="minorHAnsi" w:hAnsiTheme="minorHAnsi"/>
          <w:lang w:val="en-GB"/>
        </w:rPr>
        <w:t xml:space="preserve"> 2. Theme</w:t>
      </w:r>
      <w:r w:rsidR="00141DB0">
        <w:rPr>
          <w:rFonts w:asciiTheme="minorHAnsi" w:hAnsiTheme="minorHAnsi"/>
          <w:lang w:val="en-GB"/>
        </w:rPr>
        <w:t>s</w:t>
      </w:r>
      <w:r w:rsidRPr="000D5496">
        <w:rPr>
          <w:rFonts w:asciiTheme="minorHAnsi" w:hAnsiTheme="minorHAnsi"/>
          <w:lang w:val="en-GB"/>
        </w:rPr>
        <w:t>, categor</w:t>
      </w:r>
      <w:r w:rsidR="00141DB0">
        <w:rPr>
          <w:rFonts w:asciiTheme="minorHAnsi" w:hAnsiTheme="minorHAnsi"/>
          <w:lang w:val="en-GB"/>
        </w:rPr>
        <w:t>ies</w:t>
      </w:r>
      <w:r w:rsidRPr="000D5496">
        <w:rPr>
          <w:rFonts w:asciiTheme="minorHAnsi" w:hAnsiTheme="minorHAnsi"/>
          <w:lang w:val="en-GB"/>
        </w:rPr>
        <w:t xml:space="preserve">, </w:t>
      </w:r>
      <w:r w:rsidR="00141DB0">
        <w:rPr>
          <w:rFonts w:asciiTheme="minorHAnsi" w:hAnsiTheme="minorHAnsi"/>
          <w:lang w:val="en-GB"/>
        </w:rPr>
        <w:t>and</w:t>
      </w:r>
      <w:r w:rsidRPr="000D5496">
        <w:rPr>
          <w:rFonts w:asciiTheme="minorHAnsi" w:hAnsiTheme="minorHAnsi"/>
          <w:lang w:val="en-GB"/>
        </w:rPr>
        <w:t xml:space="preserve"> definition</w:t>
      </w:r>
      <w:r w:rsidR="00141DB0">
        <w:rPr>
          <w:rFonts w:asciiTheme="minorHAnsi" w:hAnsiTheme="minorHAnsi"/>
          <w:lang w:val="en-GB"/>
        </w:rPr>
        <w:t>s</w:t>
      </w:r>
      <w:r w:rsidRPr="000D5496">
        <w:rPr>
          <w:rFonts w:asciiTheme="minorHAnsi" w:hAnsiTheme="minorHAnsi"/>
          <w:lang w:val="en-GB"/>
        </w:rPr>
        <w:t xml:space="preserve"> with summarized coding examples</w:t>
      </w:r>
    </w:p>
    <w:p w14:paraId="3C247E7F" w14:textId="77777777" w:rsidR="000D5496" w:rsidRPr="000D5496" w:rsidRDefault="000D5496" w:rsidP="000D5496"/>
    <w:p w14:paraId="5F159EFC" w14:textId="77777777" w:rsidR="000D5496" w:rsidRPr="000D5496" w:rsidRDefault="000D5496" w:rsidP="000D5496">
      <w:pPr>
        <w:suppressAutoHyphens/>
      </w:pPr>
      <w:proofErr w:type="spellStart"/>
      <w:r w:rsidRPr="000D5496">
        <w:t>Ryf</w:t>
      </w:r>
      <w:proofErr w:type="spellEnd"/>
      <w:r w:rsidRPr="000D5496">
        <w:t xml:space="preserve"> C, Hofstetter L, Clack L, Hincapié CA. Involving patients and clinicians in the development of a randomised clinical trial protocol to assess spinal manual therapy versus nerve root injection for patients with lumbar radiculopathy: a patient and public involvement project to inform the SALuBRITY trial design (2023).</w:t>
      </w:r>
    </w:p>
    <w:p w14:paraId="5B810303" w14:textId="77777777" w:rsidR="000D5496" w:rsidRPr="000D5496" w:rsidRDefault="000D5496" w:rsidP="000D5496">
      <w:pPr>
        <w:pStyle w:val="Heading2"/>
        <w:rPr>
          <w:rFonts w:asciiTheme="minorHAnsi" w:hAnsiTheme="minorHAnsi"/>
          <w:sz w:val="24"/>
          <w:szCs w:val="24"/>
          <w:lang w:val="en-GB"/>
        </w:rPr>
      </w:pPr>
    </w:p>
    <w:p w14:paraId="7C5ED5E3" w14:textId="77777777" w:rsidR="000D5496" w:rsidRPr="000D5496" w:rsidRDefault="000D5496" w:rsidP="000D5496"/>
    <w:p w14:paraId="7F5D5F48" w14:textId="77777777" w:rsidR="000D5496" w:rsidRPr="000D5496" w:rsidRDefault="000D5496" w:rsidP="000D5496">
      <w:pPr>
        <w:pStyle w:val="Heading2"/>
        <w:rPr>
          <w:rFonts w:asciiTheme="minorHAnsi" w:hAnsiTheme="minorHAnsi"/>
          <w:sz w:val="24"/>
          <w:szCs w:val="24"/>
          <w:lang w:val="en-GB"/>
        </w:rPr>
      </w:pPr>
    </w:p>
    <w:p w14:paraId="2C212484" w14:textId="235E604E" w:rsidR="0059401A" w:rsidRPr="000D5496" w:rsidRDefault="000D5496" w:rsidP="000D5496">
      <w:pPr>
        <w:pStyle w:val="Heading2"/>
        <w:spacing w:line="360" w:lineRule="auto"/>
        <w:rPr>
          <w:rFonts w:asciiTheme="minorHAnsi" w:hAnsiTheme="minorHAnsi"/>
          <w:lang w:val="en-GB"/>
        </w:rPr>
      </w:pPr>
      <w:proofErr w:type="spellStart"/>
      <w:r w:rsidRPr="000D5496">
        <w:rPr>
          <w:rFonts w:asciiTheme="minorHAnsi" w:hAnsiTheme="minorHAnsi"/>
          <w:lang w:val="en-GB"/>
        </w:rPr>
        <w:t>e</w:t>
      </w:r>
      <w:r w:rsidR="0059401A" w:rsidRPr="000D5496">
        <w:rPr>
          <w:rFonts w:asciiTheme="minorHAnsi" w:hAnsiTheme="minorHAnsi"/>
          <w:lang w:val="en-GB"/>
        </w:rPr>
        <w:t>Table</w:t>
      </w:r>
      <w:proofErr w:type="spellEnd"/>
      <w:r w:rsidR="0059401A" w:rsidRPr="000D5496">
        <w:rPr>
          <w:rFonts w:asciiTheme="minorHAnsi" w:hAnsiTheme="minorHAnsi"/>
          <w:lang w:val="en-GB"/>
        </w:rPr>
        <w:t xml:space="preserve"> 2. </w:t>
      </w:r>
      <w:bookmarkEnd w:id="0"/>
      <w:r w:rsidR="00141DB0" w:rsidRPr="000D5496">
        <w:rPr>
          <w:rFonts w:asciiTheme="minorHAnsi" w:hAnsiTheme="minorHAnsi"/>
          <w:lang w:val="en-GB"/>
        </w:rPr>
        <w:t>Theme</w:t>
      </w:r>
      <w:r w:rsidR="00141DB0">
        <w:rPr>
          <w:rFonts w:asciiTheme="minorHAnsi" w:hAnsiTheme="minorHAnsi"/>
          <w:lang w:val="en-GB"/>
        </w:rPr>
        <w:t>s</w:t>
      </w:r>
      <w:r w:rsidR="00141DB0" w:rsidRPr="000D5496">
        <w:rPr>
          <w:rFonts w:asciiTheme="minorHAnsi" w:hAnsiTheme="minorHAnsi"/>
          <w:lang w:val="en-GB"/>
        </w:rPr>
        <w:t>, categor</w:t>
      </w:r>
      <w:r w:rsidR="00141DB0">
        <w:rPr>
          <w:rFonts w:asciiTheme="minorHAnsi" w:hAnsiTheme="minorHAnsi"/>
          <w:lang w:val="en-GB"/>
        </w:rPr>
        <w:t>ies</w:t>
      </w:r>
      <w:r w:rsidR="00141DB0" w:rsidRPr="000D5496">
        <w:rPr>
          <w:rFonts w:asciiTheme="minorHAnsi" w:hAnsiTheme="minorHAnsi"/>
          <w:lang w:val="en-GB"/>
        </w:rPr>
        <w:t xml:space="preserve">, </w:t>
      </w:r>
      <w:r w:rsidR="00141DB0">
        <w:rPr>
          <w:rFonts w:asciiTheme="minorHAnsi" w:hAnsiTheme="minorHAnsi"/>
          <w:lang w:val="en-GB"/>
        </w:rPr>
        <w:t>and</w:t>
      </w:r>
      <w:r w:rsidR="00141DB0" w:rsidRPr="000D5496">
        <w:rPr>
          <w:rFonts w:asciiTheme="minorHAnsi" w:hAnsiTheme="minorHAnsi"/>
          <w:lang w:val="en-GB"/>
        </w:rPr>
        <w:t xml:space="preserve"> definition</w:t>
      </w:r>
      <w:r w:rsidR="00141DB0">
        <w:rPr>
          <w:rFonts w:asciiTheme="minorHAnsi" w:hAnsiTheme="minorHAnsi"/>
          <w:lang w:val="en-GB"/>
        </w:rPr>
        <w:t>s</w:t>
      </w:r>
      <w:r w:rsidR="00141DB0" w:rsidRPr="000D5496">
        <w:rPr>
          <w:rFonts w:asciiTheme="minorHAnsi" w:hAnsiTheme="minorHAnsi"/>
          <w:lang w:val="en-GB"/>
        </w:rPr>
        <w:t xml:space="preserve"> with summarized coding examples</w:t>
      </w:r>
    </w:p>
    <w:tbl>
      <w:tblPr>
        <w:tblStyle w:val="TableGrid"/>
        <w:tblpPr w:leftFromText="141" w:rightFromText="141" w:vertAnchor="text" w:tblpY="1"/>
        <w:tblOverlap w:val="never"/>
        <w:tblW w:w="13343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3260"/>
        <w:gridCol w:w="983"/>
        <w:gridCol w:w="2301"/>
      </w:tblGrid>
      <w:tr w:rsidR="0059401A" w:rsidRPr="000D5496" w14:paraId="5EC4A40C" w14:textId="77777777" w:rsidTr="00EC2B3D">
        <w:trPr>
          <w:trHeight w:val="416"/>
          <w:tblHeader/>
        </w:trPr>
        <w:tc>
          <w:tcPr>
            <w:tcW w:w="1696" w:type="dxa"/>
            <w:shd w:val="clear" w:color="auto" w:fill="auto"/>
            <w:vAlign w:val="center"/>
          </w:tcPr>
          <w:p w14:paraId="0E829B7F" w14:textId="77777777" w:rsidR="0059401A" w:rsidRPr="000D5496" w:rsidRDefault="0059401A" w:rsidP="00B35987">
            <w:pPr>
              <w:rPr>
                <w:rFonts w:cs="Arial"/>
                <w:b/>
                <w:sz w:val="18"/>
                <w:szCs w:val="18"/>
              </w:rPr>
            </w:pPr>
            <w:r w:rsidRPr="000D5496">
              <w:rPr>
                <w:rFonts w:cs="Arial"/>
                <w:b/>
                <w:sz w:val="18"/>
                <w:szCs w:val="18"/>
              </w:rPr>
              <w:t>The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940BD0" w14:textId="77777777" w:rsidR="0059401A" w:rsidRPr="000D5496" w:rsidRDefault="0059401A" w:rsidP="00B35987">
            <w:pPr>
              <w:rPr>
                <w:rFonts w:cs="Arial"/>
                <w:b/>
                <w:sz w:val="18"/>
                <w:szCs w:val="18"/>
              </w:rPr>
            </w:pPr>
            <w:r w:rsidRPr="000D5496">
              <w:rPr>
                <w:rFonts w:cs="Arial"/>
                <w:b/>
                <w:sz w:val="18"/>
                <w:szCs w:val="18"/>
              </w:rPr>
              <w:t>Catego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95F8A4" w14:textId="77777777" w:rsidR="0059401A" w:rsidRPr="000D5496" w:rsidRDefault="0059401A" w:rsidP="00B35987">
            <w:pPr>
              <w:rPr>
                <w:rFonts w:cs="Arial"/>
                <w:b/>
                <w:sz w:val="18"/>
                <w:szCs w:val="18"/>
              </w:rPr>
            </w:pPr>
            <w:r w:rsidRPr="000D5496">
              <w:rPr>
                <w:rFonts w:cs="Arial"/>
                <w:b/>
                <w:sz w:val="18"/>
                <w:szCs w:val="18"/>
              </w:rPr>
              <w:t>Sub-catego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06966" w14:textId="77777777" w:rsidR="0059401A" w:rsidRPr="000D5496" w:rsidRDefault="0059401A" w:rsidP="00B35987">
            <w:pPr>
              <w:rPr>
                <w:rFonts w:cs="Arial"/>
                <w:b/>
                <w:sz w:val="18"/>
                <w:szCs w:val="18"/>
              </w:rPr>
            </w:pPr>
            <w:r w:rsidRPr="000D5496">
              <w:rPr>
                <w:rFonts w:cs="Arial"/>
                <w:b/>
                <w:sz w:val="18"/>
                <w:szCs w:val="18"/>
              </w:rPr>
              <w:t>Defini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0881BEA" w14:textId="77777777" w:rsidR="0059401A" w:rsidRPr="000D5496" w:rsidRDefault="0059401A" w:rsidP="00B35987">
            <w:pPr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/>
                <w:color w:val="000000" w:themeColor="text1"/>
                <w:sz w:val="18"/>
                <w:szCs w:val="18"/>
              </w:rPr>
              <w:t>Summarized coding examples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0A399C8" w14:textId="77777777" w:rsidR="0059401A" w:rsidRPr="000D5496" w:rsidRDefault="0059401A" w:rsidP="00B35987">
            <w:pPr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/>
                <w:color w:val="000000" w:themeColor="text1"/>
                <w:sz w:val="18"/>
                <w:szCs w:val="18"/>
              </w:rPr>
              <w:t>Advisor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3F4F42DB" w14:textId="77777777" w:rsidR="0059401A" w:rsidRPr="000D5496" w:rsidRDefault="0059401A" w:rsidP="00B35987">
            <w:pPr>
              <w:rPr>
                <w:rFonts w:cs="Arial"/>
                <w:b/>
                <w:sz w:val="18"/>
                <w:szCs w:val="18"/>
              </w:rPr>
            </w:pPr>
            <w:r w:rsidRPr="000D5496">
              <w:rPr>
                <w:rFonts w:cs="Arial"/>
                <w:b/>
                <w:sz w:val="18"/>
                <w:szCs w:val="18"/>
              </w:rPr>
              <w:t>Desired Outcomes</w:t>
            </w:r>
          </w:p>
        </w:tc>
      </w:tr>
      <w:tr w:rsidR="0059401A" w:rsidRPr="000D5496" w14:paraId="1014492B" w14:textId="77777777" w:rsidTr="00EC2B3D">
        <w:tc>
          <w:tcPr>
            <w:tcW w:w="1696" w:type="dxa"/>
            <w:shd w:val="clear" w:color="auto" w:fill="auto"/>
          </w:tcPr>
          <w:p w14:paraId="38D64E0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Needs</w:t>
            </w:r>
          </w:p>
        </w:tc>
        <w:tc>
          <w:tcPr>
            <w:tcW w:w="1701" w:type="dxa"/>
            <w:shd w:val="clear" w:color="auto" w:fill="auto"/>
          </w:tcPr>
          <w:p w14:paraId="107D45E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relevance</w:t>
            </w:r>
          </w:p>
        </w:tc>
        <w:tc>
          <w:tcPr>
            <w:tcW w:w="1701" w:type="dxa"/>
            <w:shd w:val="clear" w:color="auto" w:fill="auto"/>
          </w:tcPr>
          <w:p w14:paraId="30F082F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5DC3C55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Added values by conducting study, effect of dissemination of study results</w:t>
            </w:r>
          </w:p>
        </w:tc>
        <w:tc>
          <w:tcPr>
            <w:tcW w:w="3260" w:type="dxa"/>
            <w:shd w:val="clear" w:color="auto" w:fill="auto"/>
          </w:tcPr>
          <w:p w14:paraId="3D03481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omprehensive, objective, evidence-informed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patient counselling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>Personalized treatment plan</w:t>
            </w:r>
          </w:p>
          <w:p w14:paraId="41F28C6D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hort term treatment options</w:t>
            </w:r>
          </w:p>
          <w:p w14:paraId="1102102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Creating awareness of chiropractic treatment </w:t>
            </w:r>
          </w:p>
          <w:p w14:paraId="1732B13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Alternative access to spinal segmental therapy</w:t>
            </w:r>
          </w:p>
          <w:p w14:paraId="0EC546ED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No evidence regarding difference of the two treatment options</w:t>
            </w:r>
          </w:p>
          <w:p w14:paraId="413EB190" w14:textId="762BEB60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Weak evidence for</w:t>
            </w:r>
            <w:r w:rsidRPr="000D5496">
              <w:t xml:space="preserve"> </w:t>
            </w:r>
            <w:r w:rsidRPr="000D5496">
              <w:rPr>
                <w:rFonts w:cs="Arial"/>
                <w:sz w:val="18"/>
                <w:szCs w:val="18"/>
              </w:rPr>
              <w:t>spinal manual therapy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  <w:shd w:val="clear" w:color="auto" w:fill="auto"/>
          </w:tcPr>
          <w:p w14:paraId="1D2EB56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 &amp; C</w:t>
            </w:r>
          </w:p>
          <w:p w14:paraId="23F142CD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99C6FE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17E3BC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62C7033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7D29C3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35BEA88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6E53A9F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shd w:val="clear" w:color="auto" w:fill="auto"/>
          </w:tcPr>
          <w:p w14:paraId="1AAB6229" w14:textId="77777777" w:rsidR="0059401A" w:rsidRPr="000D5496" w:rsidRDefault="0059401A" w:rsidP="0059401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6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Evidence-based patient counselling</w:t>
            </w:r>
          </w:p>
          <w:p w14:paraId="3BE1900B" w14:textId="77777777" w:rsidR="0059401A" w:rsidRPr="000D5496" w:rsidRDefault="0059401A" w:rsidP="0059401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Awareness for chiropractic treatment</w:t>
            </w:r>
          </w:p>
          <w:p w14:paraId="575FC4F8" w14:textId="77777777" w:rsidR="0059401A" w:rsidRPr="000D5496" w:rsidRDefault="0059401A" w:rsidP="0059401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Evidence for treatment</w:t>
            </w:r>
          </w:p>
        </w:tc>
      </w:tr>
      <w:tr w:rsidR="0059401A" w:rsidRPr="000D5496" w14:paraId="381FBD33" w14:textId="77777777" w:rsidTr="00EC2B3D">
        <w:tc>
          <w:tcPr>
            <w:tcW w:w="1696" w:type="dxa"/>
            <w:shd w:val="clear" w:color="auto" w:fill="auto"/>
          </w:tcPr>
          <w:p w14:paraId="7547BFC0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Evidence</w:t>
            </w:r>
          </w:p>
        </w:tc>
        <w:tc>
          <w:tcPr>
            <w:tcW w:w="1701" w:type="dxa"/>
            <w:shd w:val="clear" w:color="auto" w:fill="auto"/>
          </w:tcPr>
          <w:p w14:paraId="5C940D61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Best clinical practice</w:t>
            </w:r>
          </w:p>
        </w:tc>
        <w:tc>
          <w:tcPr>
            <w:tcW w:w="1701" w:type="dxa"/>
            <w:shd w:val="clear" w:color="auto" w:fill="auto"/>
          </w:tcPr>
          <w:p w14:paraId="36D219FB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53B808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Clinical practice depends on regulations, expert opinion, or experience </w:t>
            </w:r>
          </w:p>
        </w:tc>
        <w:tc>
          <w:tcPr>
            <w:tcW w:w="3260" w:type="dxa"/>
            <w:shd w:val="clear" w:color="auto" w:fill="auto"/>
          </w:tcPr>
          <w:p w14:paraId="46BFC7A3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uccess of</w:t>
            </w:r>
            <w:r w:rsidRPr="000D5496">
              <w:t xml:space="preserve">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  <w:r w:rsidRPr="000D5496">
              <w:rPr>
                <w:rFonts w:cs="Arial"/>
                <w:color w:val="000000" w:themeColor="text1"/>
                <w:sz w:val="13"/>
                <w:szCs w:val="13"/>
              </w:rPr>
              <w:t xml:space="preserve"> 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during escalation of treatment</w:t>
            </w:r>
          </w:p>
          <w:p w14:paraId="465AA250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AMM guidelines contraindicate for manipulation during acute radiculopathy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>Effect of age on treatment response</w:t>
            </w:r>
          </w:p>
        </w:tc>
        <w:tc>
          <w:tcPr>
            <w:tcW w:w="983" w:type="dxa"/>
            <w:shd w:val="clear" w:color="auto" w:fill="auto"/>
          </w:tcPr>
          <w:p w14:paraId="1E11B8B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28E75224" w14:textId="77777777" w:rsidR="0059401A" w:rsidRPr="000D5496" w:rsidRDefault="0059401A" w:rsidP="0059401A">
            <w:pPr>
              <w:pStyle w:val="ListParagraph"/>
              <w:numPr>
                <w:ilvl w:val="0"/>
                <w:numId w:val="4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Revision of current best clinical practice </w:t>
            </w:r>
          </w:p>
          <w:p w14:paraId="4D4701E0" w14:textId="77777777" w:rsidR="0059401A" w:rsidRPr="000D5496" w:rsidRDefault="0059401A" w:rsidP="0059401A">
            <w:pPr>
              <w:pStyle w:val="ListParagraph"/>
              <w:numPr>
                <w:ilvl w:val="0"/>
                <w:numId w:val="4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Guideline development</w:t>
            </w:r>
          </w:p>
        </w:tc>
      </w:tr>
      <w:tr w:rsidR="0059401A" w:rsidRPr="000D5496" w14:paraId="7D914483" w14:textId="77777777" w:rsidTr="00EC2B3D">
        <w:tc>
          <w:tcPr>
            <w:tcW w:w="1696" w:type="dxa"/>
            <w:shd w:val="clear" w:color="auto" w:fill="auto"/>
          </w:tcPr>
          <w:p w14:paraId="34AA2AA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rerequisites</w:t>
            </w:r>
          </w:p>
        </w:tc>
        <w:tc>
          <w:tcPr>
            <w:tcW w:w="1701" w:type="dxa"/>
            <w:shd w:val="clear" w:color="auto" w:fill="auto"/>
          </w:tcPr>
          <w:p w14:paraId="7F338D20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Request of </w:t>
            </w:r>
            <w:r w:rsidRPr="000D5496">
              <w:rPr>
                <w:rFonts w:cs="Arial"/>
                <w:bCs/>
                <w:sz w:val="18"/>
                <w:szCs w:val="18"/>
              </w:rPr>
              <w:br/>
              <w:t xml:space="preserve">pre-study-enrolment information </w:t>
            </w:r>
          </w:p>
        </w:tc>
        <w:tc>
          <w:tcPr>
            <w:tcW w:w="1701" w:type="dxa"/>
            <w:shd w:val="clear" w:color="auto" w:fill="auto"/>
          </w:tcPr>
          <w:p w14:paraId="77BA0EDD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rocedure related information</w:t>
            </w:r>
          </w:p>
        </w:tc>
        <w:tc>
          <w:tcPr>
            <w:tcW w:w="1701" w:type="dxa"/>
            <w:shd w:val="clear" w:color="auto" w:fill="auto"/>
          </w:tcPr>
          <w:p w14:paraId="37D9396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Information prior to study enrolment regarding study procedure (blinding, randomization…)</w:t>
            </w:r>
          </w:p>
        </w:tc>
        <w:tc>
          <w:tcPr>
            <w:tcW w:w="3260" w:type="dxa"/>
            <w:shd w:val="clear" w:color="auto" w:fill="auto"/>
          </w:tcPr>
          <w:p w14:paraId="237D28A0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Good education about blinding process and discontinuation of medication </w:t>
            </w:r>
          </w:p>
          <w:p w14:paraId="138C38AD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Possibility to exit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tudy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5670152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Experienced treatment chiropractor</w:t>
            </w:r>
          </w:p>
          <w:p w14:paraId="5BAA4A4E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Randomization is tricky, one should have both options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>PEG scale explanation of “average” and provide examples for “pain influence on daily activity”</w:t>
            </w:r>
          </w:p>
        </w:tc>
        <w:tc>
          <w:tcPr>
            <w:tcW w:w="983" w:type="dxa"/>
            <w:shd w:val="clear" w:color="auto" w:fill="auto"/>
          </w:tcPr>
          <w:p w14:paraId="2EF16FE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7F5F858D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E9363B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7662AB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3580AAC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423A1E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606009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2F508D9F" w14:textId="77777777" w:rsidR="0059401A" w:rsidRPr="000D5496" w:rsidRDefault="0059401A" w:rsidP="0059401A">
            <w:pPr>
              <w:pStyle w:val="ListParagraph"/>
              <w:numPr>
                <w:ilvl w:val="0"/>
                <w:numId w:val="4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Study participation</w:t>
            </w:r>
          </w:p>
          <w:p w14:paraId="4055E986" w14:textId="77777777" w:rsidR="0059401A" w:rsidRPr="000D5496" w:rsidRDefault="0059401A" w:rsidP="0059401A">
            <w:pPr>
              <w:pStyle w:val="ListParagraph"/>
              <w:numPr>
                <w:ilvl w:val="0"/>
                <w:numId w:val="4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Lowering occurrence of problems during study participation </w:t>
            </w:r>
          </w:p>
          <w:p w14:paraId="3AEC8E93" w14:textId="77777777" w:rsidR="0059401A" w:rsidRPr="000D5496" w:rsidRDefault="0059401A" w:rsidP="0059401A">
            <w:pPr>
              <w:pStyle w:val="ListParagraph"/>
              <w:numPr>
                <w:ilvl w:val="0"/>
                <w:numId w:val="4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Detailed study information in patient information document</w:t>
            </w:r>
          </w:p>
          <w:p w14:paraId="20266F87" w14:textId="77777777" w:rsidR="0059401A" w:rsidRPr="000D5496" w:rsidRDefault="0059401A" w:rsidP="00B35987">
            <w:pPr>
              <w:pStyle w:val="ListParagraph"/>
              <w:tabs>
                <w:tab w:val="left" w:pos="4617"/>
              </w:tabs>
              <w:ind w:left="316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59401A" w:rsidRPr="000D5496" w14:paraId="53D1DDF3" w14:textId="77777777" w:rsidTr="00EC2B3D">
        <w:tc>
          <w:tcPr>
            <w:tcW w:w="1696" w:type="dxa"/>
            <w:shd w:val="clear" w:color="auto" w:fill="auto"/>
          </w:tcPr>
          <w:p w14:paraId="48FE57D1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07BBAED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5BEF350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reatment related information</w:t>
            </w:r>
          </w:p>
        </w:tc>
        <w:tc>
          <w:tcPr>
            <w:tcW w:w="1701" w:type="dxa"/>
            <w:shd w:val="clear" w:color="auto" w:fill="auto"/>
          </w:tcPr>
          <w:p w14:paraId="0988F60B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Information prior to study enrolment regarding exposure to treatment</w:t>
            </w:r>
          </w:p>
        </w:tc>
        <w:tc>
          <w:tcPr>
            <w:tcW w:w="3260" w:type="dxa"/>
            <w:shd w:val="clear" w:color="auto" w:fill="auto"/>
          </w:tcPr>
          <w:p w14:paraId="6653BD64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Fast treatment start</w:t>
            </w:r>
          </w:p>
          <w:p w14:paraId="3595846A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Study details with treatment options 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 xml:space="preserve">Minimizing exposure to unnecessary treatment (CT sham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) </w:t>
            </w:r>
          </w:p>
          <w:p w14:paraId="44059D3D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reventing potential negative side effects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 xml:space="preserve">Information about varying response to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</w:p>
        </w:tc>
        <w:tc>
          <w:tcPr>
            <w:tcW w:w="983" w:type="dxa"/>
            <w:shd w:val="clear" w:color="auto" w:fill="auto"/>
          </w:tcPr>
          <w:p w14:paraId="266E18F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68C13DA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86651A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8568F4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BC2EE4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03B298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vMerge/>
            <w:shd w:val="clear" w:color="auto" w:fill="auto"/>
          </w:tcPr>
          <w:p w14:paraId="58B5DC50" w14:textId="77777777" w:rsidR="0059401A" w:rsidRPr="000D5496" w:rsidRDefault="0059401A" w:rsidP="00B35987">
            <w:pPr>
              <w:pStyle w:val="ListParagraph"/>
              <w:tabs>
                <w:tab w:val="left" w:pos="4617"/>
              </w:tabs>
              <w:ind w:left="316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59401A" w:rsidRPr="000D5496" w14:paraId="41A5744A" w14:textId="77777777" w:rsidTr="00EC2B3D">
        <w:tc>
          <w:tcPr>
            <w:tcW w:w="1696" w:type="dxa"/>
            <w:shd w:val="clear" w:color="auto" w:fill="auto"/>
          </w:tcPr>
          <w:p w14:paraId="353C9AE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0F71C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88C9B4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Context related information</w:t>
            </w:r>
          </w:p>
        </w:tc>
        <w:tc>
          <w:tcPr>
            <w:tcW w:w="1701" w:type="dxa"/>
            <w:shd w:val="clear" w:color="auto" w:fill="auto"/>
          </w:tcPr>
          <w:p w14:paraId="452F129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Information relevant for recruiting clinician </w:t>
            </w:r>
          </w:p>
        </w:tc>
        <w:tc>
          <w:tcPr>
            <w:tcW w:w="3260" w:type="dxa"/>
            <w:shd w:val="clear" w:color="auto" w:fill="auto"/>
          </w:tcPr>
          <w:p w14:paraId="39E84208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Contraindication for therapies or medication during follow up while study participation</w:t>
            </w:r>
          </w:p>
        </w:tc>
        <w:tc>
          <w:tcPr>
            <w:tcW w:w="983" w:type="dxa"/>
            <w:shd w:val="clear" w:color="auto" w:fill="auto"/>
          </w:tcPr>
          <w:p w14:paraId="1E3A025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327806B1" w14:textId="77777777" w:rsidR="0059401A" w:rsidRPr="000D5496" w:rsidRDefault="0059401A" w:rsidP="005940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Patient-centred care during study participation</w:t>
            </w:r>
          </w:p>
        </w:tc>
      </w:tr>
      <w:tr w:rsidR="0059401A" w:rsidRPr="00EC2B3D" w14:paraId="2B2CD7BA" w14:textId="77777777" w:rsidTr="00EC2B3D">
        <w:tc>
          <w:tcPr>
            <w:tcW w:w="1696" w:type="dxa"/>
            <w:shd w:val="clear" w:color="auto" w:fill="auto"/>
          </w:tcPr>
          <w:p w14:paraId="036B195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B906D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participation terms</w:t>
            </w:r>
          </w:p>
        </w:tc>
        <w:tc>
          <w:tcPr>
            <w:tcW w:w="1701" w:type="dxa"/>
            <w:shd w:val="clear" w:color="auto" w:fill="auto"/>
          </w:tcPr>
          <w:p w14:paraId="5B490C5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reatment demands</w:t>
            </w:r>
          </w:p>
        </w:tc>
        <w:tc>
          <w:tcPr>
            <w:tcW w:w="1701" w:type="dxa"/>
            <w:shd w:val="clear" w:color="auto" w:fill="auto"/>
          </w:tcPr>
          <w:p w14:paraId="1C6B97C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herapy prerequisites that must be considered for study participation</w:t>
            </w:r>
          </w:p>
        </w:tc>
        <w:tc>
          <w:tcPr>
            <w:tcW w:w="3260" w:type="dxa"/>
            <w:shd w:val="clear" w:color="auto" w:fill="auto"/>
          </w:tcPr>
          <w:p w14:paraId="66AAD19C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Patient well-being comes </w:t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first</w:t>
            </w:r>
            <w:proofErr w:type="gramEnd"/>
          </w:p>
          <w:p w14:paraId="42383479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Effective treatment</w:t>
            </w:r>
          </w:p>
          <w:p w14:paraId="0141E7E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Equal treatment options</w:t>
            </w:r>
          </w:p>
          <w:p w14:paraId="5869D8D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No experimental treatment </w:t>
            </w:r>
          </w:p>
          <w:p w14:paraId="6FAF8C3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No disadvantages </w:t>
            </w:r>
          </w:p>
          <w:p w14:paraId="3CA3DBF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ossibility to change treatment method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br/>
              <w:t xml:space="preserve">Prevent unnecessary exposure to radiation (CT sham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3" w:type="dxa"/>
            <w:shd w:val="clear" w:color="auto" w:fill="auto"/>
          </w:tcPr>
          <w:p w14:paraId="7539C06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439657E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9B70CC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E71787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22869F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375193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E563F6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DCC4BF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318BC11D" w14:textId="77777777" w:rsidR="0059401A" w:rsidRPr="000D5496" w:rsidRDefault="0059401A" w:rsidP="0059401A">
            <w:pPr>
              <w:pStyle w:val="ListParagraph"/>
              <w:numPr>
                <w:ilvl w:val="0"/>
                <w:numId w:val="18"/>
              </w:numPr>
              <w:tabs>
                <w:tab w:val="left" w:pos="4617"/>
              </w:tabs>
              <w:spacing w:line="240" w:lineRule="auto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Patient therapy prerequisites (no experimental treatment, equal options)</w:t>
            </w:r>
          </w:p>
          <w:p w14:paraId="597C42B6" w14:textId="77777777" w:rsidR="0059401A" w:rsidRPr="000D5496" w:rsidRDefault="0059401A" w:rsidP="0059401A">
            <w:pPr>
              <w:pStyle w:val="ListParagraph"/>
              <w:numPr>
                <w:ilvl w:val="0"/>
                <w:numId w:val="5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Study participation</w:t>
            </w:r>
          </w:p>
          <w:p w14:paraId="0F181D68" w14:textId="77777777" w:rsidR="0059401A" w:rsidRPr="000D5496" w:rsidRDefault="0059401A" w:rsidP="0059401A">
            <w:pPr>
              <w:pStyle w:val="ListParagraph"/>
              <w:numPr>
                <w:ilvl w:val="0"/>
                <w:numId w:val="5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bCs/>
                <w:sz w:val="18"/>
                <w:szCs w:val="18"/>
                <w:lang w:val="fr-CH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  <w:lang w:val="fr-CH"/>
              </w:rPr>
              <w:t>Adaptations to patient information document</w:t>
            </w:r>
          </w:p>
        </w:tc>
      </w:tr>
      <w:tr w:rsidR="0059401A" w:rsidRPr="000D5496" w14:paraId="476D1AB7" w14:textId="77777777" w:rsidTr="00EC2B3D">
        <w:tc>
          <w:tcPr>
            <w:tcW w:w="1696" w:type="dxa"/>
            <w:shd w:val="clear" w:color="auto" w:fill="auto"/>
          </w:tcPr>
          <w:p w14:paraId="725CD634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  <w:lang w:val="fr-CH"/>
              </w:rPr>
            </w:pPr>
          </w:p>
        </w:tc>
        <w:tc>
          <w:tcPr>
            <w:tcW w:w="1701" w:type="dxa"/>
            <w:shd w:val="clear" w:color="auto" w:fill="auto"/>
          </w:tcPr>
          <w:p w14:paraId="6E928EB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  <w:lang w:val="fr-CH"/>
              </w:rPr>
            </w:pPr>
          </w:p>
        </w:tc>
        <w:tc>
          <w:tcPr>
            <w:tcW w:w="1701" w:type="dxa"/>
            <w:shd w:val="clear" w:color="auto" w:fill="auto"/>
          </w:tcPr>
          <w:p w14:paraId="0779C5B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atient care </w:t>
            </w:r>
          </w:p>
        </w:tc>
        <w:tc>
          <w:tcPr>
            <w:tcW w:w="1701" w:type="dxa"/>
            <w:shd w:val="clear" w:color="auto" w:fill="auto"/>
          </w:tcPr>
          <w:p w14:paraId="65A1EE9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atient care throughout study participation </w:t>
            </w:r>
          </w:p>
        </w:tc>
        <w:tc>
          <w:tcPr>
            <w:tcW w:w="3260" w:type="dxa"/>
            <w:shd w:val="clear" w:color="auto" w:fill="auto"/>
          </w:tcPr>
          <w:p w14:paraId="104B0826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No restrictions for continued care of recruiting clinician</w:t>
            </w:r>
          </w:p>
          <w:p w14:paraId="298465DC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One contact person for patients during participation</w:t>
            </w:r>
          </w:p>
          <w:p w14:paraId="57446A68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Detailed pain anamnesis</w:t>
            </w:r>
          </w:p>
          <w:p w14:paraId="76B30E8A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Confidence in caregiver</w:t>
            </w:r>
          </w:p>
          <w:p w14:paraId="4E41C083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Intensive care, especially during discontinuation of medication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>Experienced supervising chiropractor</w:t>
            </w:r>
          </w:p>
          <w:p w14:paraId="4B834F82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Importance of patient-cantered care</w:t>
            </w:r>
          </w:p>
        </w:tc>
        <w:tc>
          <w:tcPr>
            <w:tcW w:w="983" w:type="dxa"/>
            <w:shd w:val="clear" w:color="auto" w:fill="auto"/>
          </w:tcPr>
          <w:p w14:paraId="078E19F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718746F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DB94B1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78828C6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350CCD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DCF3F5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2BD509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13C9408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ABCE05F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AF85CE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150FD857" w14:textId="77777777" w:rsidR="0059401A" w:rsidRPr="000D5496" w:rsidRDefault="0059401A" w:rsidP="0059401A">
            <w:pPr>
              <w:pStyle w:val="ListParagraph"/>
              <w:numPr>
                <w:ilvl w:val="0"/>
                <w:numId w:val="6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Recruiting clinician</w:t>
            </w:r>
          </w:p>
          <w:p w14:paraId="1BEB48B7" w14:textId="77777777" w:rsidR="0059401A" w:rsidRPr="000D5496" w:rsidRDefault="0059401A" w:rsidP="0059401A">
            <w:pPr>
              <w:pStyle w:val="ListParagraph"/>
              <w:numPr>
                <w:ilvl w:val="0"/>
                <w:numId w:val="6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Patient-centred care during study participation</w:t>
            </w:r>
          </w:p>
          <w:p w14:paraId="2C51566B" w14:textId="77777777" w:rsidR="0059401A" w:rsidRPr="000D5496" w:rsidRDefault="0059401A" w:rsidP="0059401A">
            <w:pPr>
              <w:pStyle w:val="ListParagraph"/>
              <w:numPr>
                <w:ilvl w:val="0"/>
                <w:numId w:val="6"/>
              </w:numPr>
              <w:tabs>
                <w:tab w:val="left" w:pos="4617"/>
              </w:tabs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Good patient-clinician relationship</w:t>
            </w:r>
          </w:p>
        </w:tc>
      </w:tr>
      <w:tr w:rsidR="0059401A" w:rsidRPr="000D5496" w14:paraId="5206066D" w14:textId="77777777" w:rsidTr="00EC2B3D">
        <w:tc>
          <w:tcPr>
            <w:tcW w:w="1696" w:type="dxa"/>
            <w:shd w:val="clear" w:color="auto" w:fill="auto"/>
          </w:tcPr>
          <w:p w14:paraId="3FA6C223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B728284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costs</w:t>
            </w:r>
          </w:p>
        </w:tc>
        <w:tc>
          <w:tcPr>
            <w:tcW w:w="1701" w:type="dxa"/>
            <w:shd w:val="clear" w:color="auto" w:fill="auto"/>
          </w:tcPr>
          <w:p w14:paraId="7305FEE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811EFC4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Additional costs added to patient or clinician due to study involvement</w:t>
            </w:r>
          </w:p>
        </w:tc>
        <w:tc>
          <w:tcPr>
            <w:tcW w:w="3260" w:type="dxa"/>
            <w:shd w:val="clear" w:color="auto" w:fill="auto"/>
          </w:tcPr>
          <w:p w14:paraId="7327FD0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Financial impact because of loss of follow up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treatments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023ED88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Cost coverage during treatment?</w:t>
            </w:r>
          </w:p>
          <w:p w14:paraId="5D5C6660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Added workload for patients</w:t>
            </w:r>
          </w:p>
        </w:tc>
        <w:tc>
          <w:tcPr>
            <w:tcW w:w="983" w:type="dxa"/>
            <w:shd w:val="clear" w:color="auto" w:fill="auto"/>
          </w:tcPr>
          <w:p w14:paraId="3CD0674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22164EE2" w14:textId="77777777" w:rsidR="0059401A" w:rsidRPr="000D5496" w:rsidRDefault="0059401A" w:rsidP="0059401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Willingness for study participation or acting as recruiting </w:t>
            </w:r>
            <w:proofErr w:type="gramStart"/>
            <w:r w:rsidRPr="000D5496">
              <w:rPr>
                <w:rFonts w:asciiTheme="minorHAnsi" w:hAnsiTheme="minorHAnsi" w:cs="Arial"/>
                <w:sz w:val="18"/>
                <w:szCs w:val="18"/>
              </w:rPr>
              <w:t>clinician</w:t>
            </w:r>
            <w:proofErr w:type="gramEnd"/>
          </w:p>
          <w:p w14:paraId="4CDCE9E6" w14:textId="77777777" w:rsidR="0059401A" w:rsidRPr="000D5496" w:rsidRDefault="0059401A" w:rsidP="0059401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31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Minimization of costs </w:t>
            </w:r>
          </w:p>
        </w:tc>
      </w:tr>
      <w:tr w:rsidR="0059401A" w:rsidRPr="000D5496" w14:paraId="6DDBA093" w14:textId="77777777" w:rsidTr="00EC2B3D">
        <w:tc>
          <w:tcPr>
            <w:tcW w:w="1696" w:type="dxa"/>
            <w:shd w:val="clear" w:color="auto" w:fill="auto"/>
          </w:tcPr>
          <w:p w14:paraId="4C3176B0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Study procedure</w:t>
            </w:r>
          </w:p>
        </w:tc>
        <w:tc>
          <w:tcPr>
            <w:tcW w:w="1701" w:type="dxa"/>
            <w:shd w:val="clear" w:color="auto" w:fill="auto"/>
          </w:tcPr>
          <w:p w14:paraId="20A317C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ime management</w:t>
            </w:r>
          </w:p>
        </w:tc>
        <w:tc>
          <w:tcPr>
            <w:tcW w:w="1701" w:type="dxa"/>
            <w:shd w:val="clear" w:color="auto" w:fill="auto"/>
          </w:tcPr>
          <w:p w14:paraId="2BD3FEF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Request for time efficiency</w:t>
            </w:r>
          </w:p>
        </w:tc>
        <w:tc>
          <w:tcPr>
            <w:tcW w:w="1701" w:type="dxa"/>
            <w:shd w:val="clear" w:color="auto" w:fill="auto"/>
          </w:tcPr>
          <w:p w14:paraId="7EE9231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Temporal requests for increasing efficiency and minimizing patient </w:t>
            </w:r>
            <w:r w:rsidRPr="000D5496">
              <w:rPr>
                <w:rFonts w:cs="Arial"/>
                <w:bCs/>
                <w:sz w:val="18"/>
                <w:szCs w:val="18"/>
              </w:rPr>
              <w:lastRenderedPageBreak/>
              <w:t>and clinician burden of participation</w:t>
            </w:r>
          </w:p>
        </w:tc>
        <w:tc>
          <w:tcPr>
            <w:tcW w:w="3260" w:type="dxa"/>
            <w:shd w:val="clear" w:color="auto" w:fill="auto"/>
          </w:tcPr>
          <w:p w14:paraId="50F52A7C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Minimal waiting time for patients</w:t>
            </w:r>
          </w:p>
          <w:p w14:paraId="686BC929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re-selecting patient with MRI at GP prior to assignment to study</w:t>
            </w:r>
          </w:p>
          <w:p w14:paraId="0A111C3D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Easy process for recruitment </w:t>
            </w:r>
          </w:p>
        </w:tc>
        <w:tc>
          <w:tcPr>
            <w:tcW w:w="983" w:type="dxa"/>
            <w:shd w:val="clear" w:color="auto" w:fill="auto"/>
          </w:tcPr>
          <w:p w14:paraId="4D750AA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1E2789BC" w14:textId="77777777" w:rsidR="0059401A" w:rsidRPr="000D5496" w:rsidRDefault="0059401A" w:rsidP="0059401A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32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Adaptations to recruitment process (e.g., pre-selection, minimal effort recruitment)</w:t>
            </w:r>
          </w:p>
        </w:tc>
      </w:tr>
      <w:tr w:rsidR="0059401A" w:rsidRPr="000D5496" w14:paraId="7CF7EDDD" w14:textId="77777777" w:rsidTr="00EC2B3D">
        <w:tc>
          <w:tcPr>
            <w:tcW w:w="1696" w:type="dxa"/>
            <w:shd w:val="clear" w:color="auto" w:fill="auto"/>
          </w:tcPr>
          <w:p w14:paraId="1DAC18D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E41F075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2B2981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rioritization</w:t>
            </w:r>
          </w:p>
        </w:tc>
        <w:tc>
          <w:tcPr>
            <w:tcW w:w="1701" w:type="dxa"/>
            <w:shd w:val="clear" w:color="auto" w:fill="auto"/>
          </w:tcPr>
          <w:p w14:paraId="488261A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rioritization depending on patients’ condition </w:t>
            </w:r>
          </w:p>
        </w:tc>
        <w:tc>
          <w:tcPr>
            <w:tcW w:w="3260" w:type="dxa"/>
            <w:shd w:val="clear" w:color="auto" w:fill="auto"/>
          </w:tcPr>
          <w:p w14:paraId="4CEA45A0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creening for categorization of pain intensity</w:t>
            </w:r>
          </w:p>
          <w:p w14:paraId="527DD6CD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election of patients NRS 5-6 as higher level require medication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>Severe pain requires immediate start of treatment</w:t>
            </w:r>
          </w:p>
        </w:tc>
        <w:tc>
          <w:tcPr>
            <w:tcW w:w="983" w:type="dxa"/>
            <w:shd w:val="clear" w:color="auto" w:fill="auto"/>
          </w:tcPr>
          <w:p w14:paraId="40A661D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4A04807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9C1761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7DDC9C9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1370EC5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6E28373F" w14:textId="77777777" w:rsidR="0059401A" w:rsidRPr="000D5496" w:rsidRDefault="0059401A" w:rsidP="0059401A">
            <w:pPr>
              <w:pStyle w:val="ListParagraph"/>
              <w:numPr>
                <w:ilvl w:val="0"/>
                <w:numId w:val="8"/>
              </w:numPr>
              <w:tabs>
                <w:tab w:val="left" w:pos="4617"/>
              </w:tabs>
              <w:spacing w:line="240" w:lineRule="auto"/>
              <w:ind w:left="32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Efficient patient recruitment</w:t>
            </w:r>
          </w:p>
          <w:p w14:paraId="17DC6413" w14:textId="77777777" w:rsidR="0059401A" w:rsidRPr="000D5496" w:rsidRDefault="0059401A" w:rsidP="0059401A">
            <w:pPr>
              <w:pStyle w:val="ListParagraph"/>
              <w:numPr>
                <w:ilvl w:val="0"/>
                <w:numId w:val="8"/>
              </w:numPr>
              <w:tabs>
                <w:tab w:val="left" w:pos="4617"/>
              </w:tabs>
              <w:spacing w:line="240" w:lineRule="auto"/>
              <w:ind w:left="326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Adaptations to inclusion criteria (e.g., NRS)</w:t>
            </w:r>
          </w:p>
        </w:tc>
      </w:tr>
      <w:tr w:rsidR="0059401A" w:rsidRPr="000D5496" w14:paraId="2F179961" w14:textId="77777777" w:rsidTr="00EC2B3D">
        <w:tc>
          <w:tcPr>
            <w:tcW w:w="1696" w:type="dxa"/>
            <w:shd w:val="clear" w:color="auto" w:fill="auto"/>
          </w:tcPr>
          <w:p w14:paraId="4E6D23A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BFCCA5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BEBC9F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Urgency treatment</w:t>
            </w:r>
          </w:p>
        </w:tc>
        <w:tc>
          <w:tcPr>
            <w:tcW w:w="1701" w:type="dxa"/>
            <w:shd w:val="clear" w:color="auto" w:fill="auto"/>
          </w:tcPr>
          <w:p w14:paraId="5FB0F34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ived urgency of treatment start</w:t>
            </w:r>
          </w:p>
        </w:tc>
        <w:tc>
          <w:tcPr>
            <w:tcW w:w="3260" w:type="dxa"/>
            <w:shd w:val="clear" w:color="auto" w:fill="auto"/>
          </w:tcPr>
          <w:p w14:paraId="2272F5F8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Depending on pain intensity </w:t>
            </w:r>
          </w:p>
          <w:p w14:paraId="2F52DD8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Assignment as soon as possible</w:t>
            </w:r>
          </w:p>
          <w:p w14:paraId="19091A8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0-5days ambitioned but reasonable</w:t>
            </w:r>
          </w:p>
          <w:p w14:paraId="0D4B4D0A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&lt; 5 days for severe pain </w:t>
            </w:r>
          </w:p>
          <w:p w14:paraId="1CD7419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&gt; 5 days for chronic patients or for reflection time (cope with diagnosis)</w:t>
            </w:r>
          </w:p>
        </w:tc>
        <w:tc>
          <w:tcPr>
            <w:tcW w:w="983" w:type="dxa"/>
            <w:shd w:val="clear" w:color="auto" w:fill="auto"/>
          </w:tcPr>
          <w:p w14:paraId="08FCFAB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6C2B917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5E78E25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E90088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6A43CF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75C2ED32" w14:textId="77777777" w:rsidR="0059401A" w:rsidRPr="000D5496" w:rsidRDefault="0059401A" w:rsidP="0059401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21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Range of trial recruitment time (up to 5 days, &gt; 5 days for chronic radiculopathy)</w:t>
            </w:r>
          </w:p>
          <w:p w14:paraId="52129CD6" w14:textId="77777777" w:rsidR="0059401A" w:rsidRPr="000D5496" w:rsidRDefault="0059401A" w:rsidP="0059401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21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Recruitment time depending on pain intensity</w:t>
            </w:r>
          </w:p>
        </w:tc>
      </w:tr>
      <w:tr w:rsidR="0059401A" w:rsidRPr="000D5496" w14:paraId="295AE147" w14:textId="77777777" w:rsidTr="00EC2B3D">
        <w:tc>
          <w:tcPr>
            <w:tcW w:w="1696" w:type="dxa"/>
            <w:shd w:val="clear" w:color="auto" w:fill="auto"/>
          </w:tcPr>
          <w:p w14:paraId="3763FDB3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2087F3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outcome recording</w:t>
            </w:r>
          </w:p>
        </w:tc>
        <w:tc>
          <w:tcPr>
            <w:tcW w:w="1701" w:type="dxa"/>
            <w:shd w:val="clear" w:color="auto" w:fill="auto"/>
          </w:tcPr>
          <w:p w14:paraId="6B061E60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ime management</w:t>
            </w:r>
          </w:p>
        </w:tc>
        <w:tc>
          <w:tcPr>
            <w:tcW w:w="1701" w:type="dxa"/>
            <w:shd w:val="clear" w:color="auto" w:fill="auto"/>
          </w:tcPr>
          <w:p w14:paraId="64C8333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Temporal aspects of recording outcomes along course of treatment</w:t>
            </w:r>
          </w:p>
        </w:tc>
        <w:tc>
          <w:tcPr>
            <w:tcW w:w="3260" w:type="dxa"/>
            <w:shd w:val="clear" w:color="auto" w:fill="auto"/>
          </w:tcPr>
          <w:p w14:paraId="6F60FBC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Track pain over course of treatment </w:t>
            </w:r>
          </w:p>
          <w:p w14:paraId="76A7C95F" w14:textId="77777777" w:rsidR="0059401A" w:rsidRPr="000D5496" w:rsidRDefault="0059401A" w:rsidP="0059401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</w:rPr>
              <w:t xml:space="preserve">12 weeks for mobility and psychological effect </w:t>
            </w:r>
          </w:p>
          <w:p w14:paraId="1DE537AD" w14:textId="77777777" w:rsidR="0059401A" w:rsidRPr="000D5496" w:rsidRDefault="0059401A" w:rsidP="0059401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</w:rPr>
              <w:t xml:space="preserve">1 year follow </w:t>
            </w:r>
            <w:proofErr w:type="gramStart"/>
            <w:r w:rsidRPr="000D5496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</w:rPr>
              <w:t>up</w:t>
            </w:r>
            <w:proofErr w:type="gramEnd"/>
          </w:p>
          <w:p w14:paraId="7D95AC8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Varying preference of outcome documentation frequency (daily, weekly, only when in pain)</w:t>
            </w:r>
          </w:p>
        </w:tc>
        <w:tc>
          <w:tcPr>
            <w:tcW w:w="983" w:type="dxa"/>
            <w:shd w:val="clear" w:color="auto" w:fill="auto"/>
          </w:tcPr>
          <w:p w14:paraId="7209B31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7927EAE4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Outcome assessment along course of treatment</w:t>
            </w:r>
          </w:p>
          <w:p w14:paraId="0B6B2AF0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Evaluation of patient preferences for outcome documentation frequency</w:t>
            </w:r>
          </w:p>
        </w:tc>
      </w:tr>
      <w:tr w:rsidR="0059401A" w:rsidRPr="000D5496" w14:paraId="3CA97816" w14:textId="77777777" w:rsidTr="00EC2B3D">
        <w:tc>
          <w:tcPr>
            <w:tcW w:w="1696" w:type="dxa"/>
            <w:shd w:val="clear" w:color="auto" w:fill="auto"/>
          </w:tcPr>
          <w:p w14:paraId="1E811B1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9F900F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0A70C1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Documentation </w:t>
            </w:r>
          </w:p>
        </w:tc>
        <w:tc>
          <w:tcPr>
            <w:tcW w:w="1701" w:type="dxa"/>
            <w:shd w:val="clear" w:color="auto" w:fill="auto"/>
          </w:tcPr>
          <w:p w14:paraId="63880B6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Information about outcome documentation procedure</w:t>
            </w:r>
          </w:p>
        </w:tc>
        <w:tc>
          <w:tcPr>
            <w:tcW w:w="3260" w:type="dxa"/>
            <w:shd w:val="clear" w:color="auto" w:fill="auto"/>
          </w:tcPr>
          <w:p w14:paraId="752A2C9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Pain diary - daily documentation to get into </w:t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routine</w:t>
            </w:r>
            <w:proofErr w:type="gramEnd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6DFE2D5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Confirmation of data collection via SMS </w:t>
            </w:r>
          </w:p>
          <w:p w14:paraId="4B1F611D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Weak medication also bias outcomes</w:t>
            </w:r>
          </w:p>
          <w:p w14:paraId="0DDD7A0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ombination of numeric and visual scale for outcome recording</w:t>
            </w:r>
          </w:p>
        </w:tc>
        <w:tc>
          <w:tcPr>
            <w:tcW w:w="983" w:type="dxa"/>
            <w:shd w:val="clear" w:color="auto" w:fill="auto"/>
          </w:tcPr>
          <w:p w14:paraId="049EB53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57999BB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3AF7E54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323527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D1FAD9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13537E8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052ADB5E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Consideration of pain diary</w:t>
            </w:r>
          </w:p>
          <w:p w14:paraId="582E4717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Documentation of all medication intake during study</w:t>
            </w:r>
          </w:p>
          <w:p w14:paraId="026A2210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Adaptation to outcome recording scale</w:t>
            </w:r>
          </w:p>
        </w:tc>
      </w:tr>
      <w:tr w:rsidR="0059401A" w:rsidRPr="000D5496" w14:paraId="5989DC51" w14:textId="77777777" w:rsidTr="00EC2B3D">
        <w:tc>
          <w:tcPr>
            <w:tcW w:w="1696" w:type="dxa"/>
            <w:shd w:val="clear" w:color="auto" w:fill="auto"/>
          </w:tcPr>
          <w:p w14:paraId="4C70A74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8CE43F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C12D15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Clinical relevance</w:t>
            </w:r>
          </w:p>
        </w:tc>
        <w:tc>
          <w:tcPr>
            <w:tcW w:w="1701" w:type="dxa"/>
            <w:shd w:val="clear" w:color="auto" w:fill="auto"/>
          </w:tcPr>
          <w:p w14:paraId="38F5082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Clinical relevance of outcome, clinical threshold of outcome measure, target of therapy</w:t>
            </w:r>
          </w:p>
        </w:tc>
        <w:tc>
          <w:tcPr>
            <w:tcW w:w="3260" w:type="dxa"/>
            <w:shd w:val="clear" w:color="auto" w:fill="auto"/>
          </w:tcPr>
          <w:p w14:paraId="2B46F0C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ain intensity and its’ influence on daily activity and QoL</w:t>
            </w:r>
          </w:p>
          <w:p w14:paraId="5B8FBAA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Reduced pain radiation </w:t>
            </w:r>
          </w:p>
          <w:p w14:paraId="33F7EFD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Regain </w:t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mobility</w:t>
            </w:r>
            <w:proofErr w:type="gramEnd"/>
          </w:p>
          <w:p w14:paraId="49B8987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sychological stress</w:t>
            </w:r>
          </w:p>
          <w:p w14:paraId="49BD0DA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Leg and back pain as a measure of QoL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br/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Non-inferiority</w:t>
            </w:r>
            <w:proofErr w:type="gramEnd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 margin of 0.75 points on PEG scale</w:t>
            </w:r>
          </w:p>
        </w:tc>
        <w:tc>
          <w:tcPr>
            <w:tcW w:w="983" w:type="dxa"/>
            <w:shd w:val="clear" w:color="auto" w:fill="auto"/>
          </w:tcPr>
          <w:p w14:paraId="74C0A68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1DC0E54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C29A29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 &amp; C</w:t>
            </w:r>
          </w:p>
          <w:p w14:paraId="344FA97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6F24101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58948F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0EC14869" w14:textId="77777777" w:rsidR="0059401A" w:rsidRPr="000D5496" w:rsidRDefault="0059401A" w:rsidP="005940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313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Mobility as outcome measure</w:t>
            </w:r>
          </w:p>
          <w:p w14:paraId="2803905B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Assessment of psychological stress</w:t>
            </w:r>
          </w:p>
          <w:p w14:paraId="2BC5ACFB" w14:textId="77777777" w:rsidR="0059401A" w:rsidRPr="000D5496" w:rsidRDefault="0059401A" w:rsidP="0059401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Confirmation of non-inferiority margin of 0.75 points on PEG scale</w:t>
            </w:r>
          </w:p>
        </w:tc>
      </w:tr>
      <w:tr w:rsidR="0059401A" w:rsidRPr="000D5496" w14:paraId="0F3DB2E9" w14:textId="77777777" w:rsidTr="00EC2B3D">
        <w:tc>
          <w:tcPr>
            <w:tcW w:w="1696" w:type="dxa"/>
            <w:shd w:val="clear" w:color="auto" w:fill="auto"/>
          </w:tcPr>
          <w:p w14:paraId="18D6060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lastRenderedPageBreak/>
              <w:t>Patient management</w:t>
            </w:r>
          </w:p>
          <w:p w14:paraId="65B275B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A5ABD4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erception of challenge </w:t>
            </w:r>
          </w:p>
        </w:tc>
        <w:tc>
          <w:tcPr>
            <w:tcW w:w="1701" w:type="dxa"/>
            <w:shd w:val="clear" w:color="auto" w:fill="auto"/>
          </w:tcPr>
          <w:p w14:paraId="561C37C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Study feasibility </w:t>
            </w:r>
          </w:p>
        </w:tc>
        <w:tc>
          <w:tcPr>
            <w:tcW w:w="1701" w:type="dxa"/>
            <w:shd w:val="clear" w:color="auto" w:fill="auto"/>
          </w:tcPr>
          <w:p w14:paraId="139528E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otential cause of problem requiring feasibility testing</w:t>
            </w:r>
          </w:p>
        </w:tc>
        <w:tc>
          <w:tcPr>
            <w:tcW w:w="3260" w:type="dxa"/>
            <w:shd w:val="clear" w:color="auto" w:fill="auto"/>
          </w:tcPr>
          <w:p w14:paraId="5C4F350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Expectations of treatment effect (e.g., immediate pain relief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  <w:p w14:paraId="65B24B3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Applicability of treatment (</w:t>
            </w:r>
            <w:r w:rsidRPr="000D5496">
              <w:rPr>
                <w:rFonts w:cs="Arial"/>
                <w:sz w:val="18"/>
                <w:szCs w:val="18"/>
              </w:rPr>
              <w:t>spinal manual therapy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 possible for severe pain?)</w:t>
            </w:r>
          </w:p>
          <w:p w14:paraId="03FBAE7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All treatment options should be </w:t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available</w:t>
            </w:r>
            <w:proofErr w:type="gramEnd"/>
          </w:p>
          <w:p w14:paraId="69608A8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atient preference impact randomization</w:t>
            </w:r>
          </w:p>
          <w:p w14:paraId="02310617" w14:textId="0E842CE1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Blinding process </w:t>
            </w:r>
            <w:r w:rsidRPr="000D5496">
              <w:rPr>
                <w:rFonts w:cs="Arial"/>
                <w:sz w:val="18"/>
                <w:szCs w:val="18"/>
              </w:rPr>
              <w:t>nerve root injections</w:t>
            </w:r>
            <w:r w:rsidRPr="000D5496">
              <w:rPr>
                <w:rFonts w:cs="Arial"/>
                <w:color w:val="000000" w:themeColor="text1"/>
                <w:sz w:val="13"/>
                <w:szCs w:val="13"/>
              </w:rPr>
              <w:t xml:space="preserve"> </w:t>
            </w: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(feeling of warmth is missing)</w:t>
            </w:r>
          </w:p>
        </w:tc>
        <w:tc>
          <w:tcPr>
            <w:tcW w:w="983" w:type="dxa"/>
            <w:shd w:val="clear" w:color="auto" w:fill="auto"/>
          </w:tcPr>
          <w:p w14:paraId="2DC3500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38E14AA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35F99EB1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449C4B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5D0C873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44ABD738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F6C467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47D7921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shd w:val="clear" w:color="auto" w:fill="auto"/>
          </w:tcPr>
          <w:p w14:paraId="340BDD1D" w14:textId="77777777" w:rsidR="0059401A" w:rsidRPr="000D5496" w:rsidRDefault="0059401A" w:rsidP="0059401A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 xml:space="preserve">Balance treatment expectations </w:t>
            </w:r>
          </w:p>
          <w:p w14:paraId="462E5ED4" w14:textId="77777777" w:rsidR="0059401A" w:rsidRPr="000D5496" w:rsidRDefault="0059401A" w:rsidP="0059401A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Adaptations for inclusion criteria (naive to treatment)</w:t>
            </w:r>
          </w:p>
          <w:p w14:paraId="7BF8B4D1" w14:textId="77777777" w:rsidR="0059401A" w:rsidRPr="000D5496" w:rsidRDefault="0059401A" w:rsidP="0059401A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321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Cross-over study protocol (e.g., applicability of therapy)</w:t>
            </w:r>
          </w:p>
        </w:tc>
      </w:tr>
      <w:tr w:rsidR="0059401A" w:rsidRPr="000D5496" w14:paraId="02A3825A" w14:textId="77777777" w:rsidTr="00EC2B3D">
        <w:trPr>
          <w:trHeight w:val="987"/>
        </w:trPr>
        <w:tc>
          <w:tcPr>
            <w:tcW w:w="1696" w:type="dxa"/>
            <w:shd w:val="clear" w:color="auto" w:fill="auto"/>
          </w:tcPr>
          <w:p w14:paraId="4D05473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8A207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40D198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atient compliance </w:t>
            </w:r>
          </w:p>
        </w:tc>
        <w:tc>
          <w:tcPr>
            <w:tcW w:w="1701" w:type="dxa"/>
            <w:shd w:val="clear" w:color="auto" w:fill="auto"/>
          </w:tcPr>
          <w:p w14:paraId="359919C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atient compliance regarding medication intake and use of other therapies</w:t>
            </w:r>
          </w:p>
        </w:tc>
        <w:tc>
          <w:tcPr>
            <w:tcW w:w="3260" w:type="dxa"/>
            <w:shd w:val="clear" w:color="auto" w:fill="auto"/>
          </w:tcPr>
          <w:p w14:paraId="4D7E909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Documentation of medication intake </w:t>
            </w:r>
          </w:p>
          <w:p w14:paraId="0B7D5AD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ontrol for medication and other treatment options</w:t>
            </w:r>
          </w:p>
        </w:tc>
        <w:tc>
          <w:tcPr>
            <w:tcW w:w="983" w:type="dxa"/>
            <w:shd w:val="clear" w:color="auto" w:fill="auto"/>
          </w:tcPr>
          <w:p w14:paraId="6312416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4E648DDF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318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 xml:space="preserve">Documentation of patient activities outside study </w:t>
            </w:r>
          </w:p>
        </w:tc>
      </w:tr>
      <w:tr w:rsidR="0059401A" w:rsidRPr="000D5496" w14:paraId="3F1A8195" w14:textId="77777777" w:rsidTr="00EC2B3D">
        <w:tc>
          <w:tcPr>
            <w:tcW w:w="1696" w:type="dxa"/>
            <w:shd w:val="clear" w:color="auto" w:fill="auto"/>
          </w:tcPr>
          <w:p w14:paraId="55CC5E1B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C43207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641E40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Call of emergency </w:t>
            </w:r>
          </w:p>
        </w:tc>
        <w:tc>
          <w:tcPr>
            <w:tcW w:w="1701" w:type="dxa"/>
            <w:shd w:val="clear" w:color="auto" w:fill="auto"/>
          </w:tcPr>
          <w:p w14:paraId="38D5B61D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Any kind of emergency during study enrolment requiring immediate action</w:t>
            </w:r>
          </w:p>
        </w:tc>
        <w:tc>
          <w:tcPr>
            <w:tcW w:w="3260" w:type="dxa"/>
            <w:shd w:val="clear" w:color="auto" w:fill="auto"/>
          </w:tcPr>
          <w:p w14:paraId="79B83AA4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Treatment escalation and cross-over study protocol</w:t>
            </w:r>
          </w:p>
          <w:p w14:paraId="2BAEAA0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Possibility to exit </w:t>
            </w:r>
            <w:proofErr w:type="gramStart"/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study</w:t>
            </w:r>
            <w:proofErr w:type="gramEnd"/>
          </w:p>
          <w:p w14:paraId="66BE93F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Emergency medication </w:t>
            </w:r>
          </w:p>
        </w:tc>
        <w:tc>
          <w:tcPr>
            <w:tcW w:w="983" w:type="dxa"/>
            <w:shd w:val="clear" w:color="auto" w:fill="auto"/>
          </w:tcPr>
          <w:p w14:paraId="383EF2A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61F0941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01" w:type="dxa"/>
            <w:shd w:val="clear" w:color="auto" w:fill="auto"/>
          </w:tcPr>
          <w:p w14:paraId="656D1303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tabs>
                <w:tab w:val="left" w:pos="4617"/>
              </w:tabs>
              <w:spacing w:line="240" w:lineRule="auto"/>
              <w:ind w:left="318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>Treatment escalation protocol</w:t>
            </w:r>
          </w:p>
          <w:p w14:paraId="247F34D4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tabs>
                <w:tab w:val="left" w:pos="4617"/>
              </w:tabs>
              <w:spacing w:line="240" w:lineRule="auto"/>
              <w:ind w:left="318"/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bCs/>
                <w:sz w:val="18"/>
                <w:szCs w:val="18"/>
              </w:rPr>
              <w:t xml:space="preserve">Emergency medication protocol </w:t>
            </w:r>
          </w:p>
        </w:tc>
      </w:tr>
      <w:tr w:rsidR="0059401A" w:rsidRPr="000D5496" w14:paraId="5650DC43" w14:textId="77777777" w:rsidTr="00EC2B3D">
        <w:tc>
          <w:tcPr>
            <w:tcW w:w="1696" w:type="dxa"/>
            <w:shd w:val="clear" w:color="auto" w:fill="auto"/>
          </w:tcPr>
          <w:p w14:paraId="76E9FF6D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9F8F1A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ain management</w:t>
            </w:r>
          </w:p>
        </w:tc>
        <w:tc>
          <w:tcPr>
            <w:tcW w:w="1701" w:type="dxa"/>
            <w:shd w:val="clear" w:color="auto" w:fill="auto"/>
          </w:tcPr>
          <w:p w14:paraId="2E5C8E6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pain</w:t>
            </w:r>
          </w:p>
        </w:tc>
        <w:tc>
          <w:tcPr>
            <w:tcW w:w="1701" w:type="dxa"/>
            <w:shd w:val="clear" w:color="auto" w:fill="auto"/>
          </w:tcPr>
          <w:p w14:paraId="2FD0F33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Location of perceived pain and characteristics regarding measure of treatment effect</w:t>
            </w:r>
          </w:p>
        </w:tc>
        <w:tc>
          <w:tcPr>
            <w:tcW w:w="3260" w:type="dxa"/>
            <w:shd w:val="clear" w:color="auto" w:fill="auto"/>
          </w:tcPr>
          <w:p w14:paraId="7E0F7C5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Back pain </w:t>
            </w:r>
          </w:p>
          <w:p w14:paraId="3321FD02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Leg pain for radiculopathy </w:t>
            </w:r>
          </w:p>
          <w:p w14:paraId="39F402A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Overall pain to cover all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eople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1179597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Ask leg and back pain separately – very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individual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0D2AD87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Average but also peak pain relevant </w:t>
            </w:r>
          </w:p>
        </w:tc>
        <w:tc>
          <w:tcPr>
            <w:tcW w:w="983" w:type="dxa"/>
            <w:shd w:val="clear" w:color="auto" w:fill="auto"/>
          </w:tcPr>
          <w:p w14:paraId="0D57EE8F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</w:t>
            </w:r>
          </w:p>
          <w:p w14:paraId="0167A79D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 &amp; C</w:t>
            </w:r>
          </w:p>
          <w:p w14:paraId="0095E657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 &amp; C</w:t>
            </w:r>
          </w:p>
          <w:p w14:paraId="11B242D8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C</w:t>
            </w:r>
          </w:p>
          <w:p w14:paraId="7EBB100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  <w:p w14:paraId="6962A688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089BAAAB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318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Individual location of perceived pain </w:t>
            </w:r>
          </w:p>
          <w:p w14:paraId="56EF0DE1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318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Individual outcome measures </w:t>
            </w:r>
          </w:p>
          <w:p w14:paraId="2BF44D93" w14:textId="77777777" w:rsidR="0059401A" w:rsidRPr="000D5496" w:rsidRDefault="0059401A" w:rsidP="0059401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318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Average &amp; peak pain </w:t>
            </w:r>
          </w:p>
        </w:tc>
      </w:tr>
      <w:tr w:rsidR="0059401A" w:rsidRPr="000D5496" w14:paraId="23F92EF3" w14:textId="77777777" w:rsidTr="00EC2B3D">
        <w:tc>
          <w:tcPr>
            <w:tcW w:w="1696" w:type="dxa"/>
            <w:shd w:val="clear" w:color="auto" w:fill="auto"/>
          </w:tcPr>
          <w:p w14:paraId="771EEAB3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81ED89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268644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erception of the ability to suffer</w:t>
            </w:r>
          </w:p>
        </w:tc>
        <w:tc>
          <w:tcPr>
            <w:tcW w:w="1701" w:type="dxa"/>
            <w:shd w:val="clear" w:color="auto" w:fill="auto"/>
          </w:tcPr>
          <w:p w14:paraId="09DC245B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Willingness for discontinuation of pain medication </w:t>
            </w:r>
          </w:p>
        </w:tc>
        <w:tc>
          <w:tcPr>
            <w:tcW w:w="3260" w:type="dxa"/>
            <w:shd w:val="clear" w:color="auto" w:fill="auto"/>
          </w:tcPr>
          <w:p w14:paraId="5D6B76BF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Depending on patient tolerance,</w:t>
            </w:r>
          </w:p>
          <w:p w14:paraId="7EB7665C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pain intensity (specially for 48h), patient context (e.g., responsibilities family, work), acceptance of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hort term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restriction </w:t>
            </w:r>
          </w:p>
          <w:p w14:paraId="5CDEC39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Consider no discontinuation due to </w:t>
            </w:r>
          </w:p>
          <w:p w14:paraId="69036953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pragmaticism and relevance of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long term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outcome </w:t>
            </w:r>
          </w:p>
          <w:p w14:paraId="42EC88B1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Discontinuation for 12-24h acceptable</w:t>
            </w:r>
          </w:p>
        </w:tc>
        <w:tc>
          <w:tcPr>
            <w:tcW w:w="983" w:type="dxa"/>
            <w:shd w:val="clear" w:color="auto" w:fill="auto"/>
          </w:tcPr>
          <w:p w14:paraId="0744CB97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754318C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2A1B4C1D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443ADB4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36BC2EE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38221DE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0FE2AB1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05C99E3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2C690A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 &amp; C</w:t>
            </w:r>
          </w:p>
        </w:tc>
        <w:tc>
          <w:tcPr>
            <w:tcW w:w="2301" w:type="dxa"/>
            <w:shd w:val="clear" w:color="auto" w:fill="auto"/>
          </w:tcPr>
          <w:p w14:paraId="36A8EC47" w14:textId="77777777" w:rsidR="0059401A" w:rsidRPr="000D5496" w:rsidRDefault="0059401A" w:rsidP="0059401A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Range of medication discontinuation: 12-24h</w:t>
            </w:r>
          </w:p>
          <w:p w14:paraId="097D38D0" w14:textId="77777777" w:rsidR="0059401A" w:rsidRPr="000D5496" w:rsidRDefault="0059401A" w:rsidP="00B35987">
            <w:pPr>
              <w:rPr>
                <w:rFonts w:cs="Arial"/>
                <w:sz w:val="18"/>
                <w:szCs w:val="18"/>
              </w:rPr>
            </w:pPr>
          </w:p>
        </w:tc>
      </w:tr>
      <w:tr w:rsidR="0059401A" w:rsidRPr="000D5496" w14:paraId="44A08E75" w14:textId="77777777" w:rsidTr="00EC2B3D">
        <w:tc>
          <w:tcPr>
            <w:tcW w:w="1696" w:type="dxa"/>
            <w:shd w:val="clear" w:color="auto" w:fill="auto"/>
          </w:tcPr>
          <w:p w14:paraId="298ADA4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EE47988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E1748E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ain relief </w:t>
            </w:r>
          </w:p>
        </w:tc>
        <w:tc>
          <w:tcPr>
            <w:tcW w:w="1701" w:type="dxa"/>
            <w:shd w:val="clear" w:color="auto" w:fill="auto"/>
          </w:tcPr>
          <w:p w14:paraId="4E546803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Techniques for pain relief, patients’ attitude towards pain medication </w:t>
            </w:r>
          </w:p>
        </w:tc>
        <w:tc>
          <w:tcPr>
            <w:tcW w:w="3260" w:type="dxa"/>
            <w:shd w:val="clear" w:color="auto" w:fill="auto"/>
          </w:tcPr>
          <w:p w14:paraId="1727075F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Willingness for alternative pain treatment (e.g., cold)</w:t>
            </w:r>
          </w:p>
          <w:p w14:paraId="4F52778A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Main thing is pain relief for severe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ain</w:t>
            </w:r>
            <w:proofErr w:type="gramEnd"/>
          </w:p>
          <w:p w14:paraId="29C0D388" w14:textId="77777777" w:rsidR="0059401A" w:rsidRPr="000D5496" w:rsidRDefault="0059401A" w:rsidP="00B35987">
            <w:pP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Level schema emergency medication</w:t>
            </w:r>
          </w:p>
        </w:tc>
        <w:tc>
          <w:tcPr>
            <w:tcW w:w="983" w:type="dxa"/>
            <w:shd w:val="clear" w:color="auto" w:fill="auto"/>
          </w:tcPr>
          <w:p w14:paraId="657FDF8C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75AFE13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775FCF46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319F979B" w14:textId="77777777" w:rsidR="0059401A" w:rsidRPr="000D5496" w:rsidRDefault="0059401A" w:rsidP="0059401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18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Alternative pain treatment during medication discontinuation</w:t>
            </w:r>
          </w:p>
          <w:p w14:paraId="5287F3CB" w14:textId="77777777" w:rsidR="0059401A" w:rsidRPr="000D5496" w:rsidRDefault="0059401A" w:rsidP="0059401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318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lastRenderedPageBreak/>
              <w:t>Documentation of medication and alternative therapies</w:t>
            </w:r>
          </w:p>
        </w:tc>
      </w:tr>
      <w:tr w:rsidR="0059401A" w:rsidRPr="000D5496" w14:paraId="470DD5EF" w14:textId="77777777" w:rsidTr="00EC2B3D">
        <w:tc>
          <w:tcPr>
            <w:tcW w:w="1696" w:type="dxa"/>
            <w:shd w:val="clear" w:color="auto" w:fill="auto"/>
          </w:tcPr>
          <w:p w14:paraId="5E8604E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lastRenderedPageBreak/>
              <w:t>Communication</w:t>
            </w:r>
          </w:p>
        </w:tc>
        <w:tc>
          <w:tcPr>
            <w:tcW w:w="1701" w:type="dxa"/>
            <w:shd w:val="clear" w:color="auto" w:fill="auto"/>
          </w:tcPr>
          <w:p w14:paraId="567803EA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Feedback Request</w:t>
            </w:r>
          </w:p>
        </w:tc>
        <w:tc>
          <w:tcPr>
            <w:tcW w:w="1701" w:type="dxa"/>
            <w:shd w:val="clear" w:color="auto" w:fill="auto"/>
          </w:tcPr>
          <w:p w14:paraId="553AFF99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36C7762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Feedback regarding referred patient and study updates </w:t>
            </w:r>
          </w:p>
        </w:tc>
        <w:tc>
          <w:tcPr>
            <w:tcW w:w="3260" w:type="dxa"/>
            <w:shd w:val="clear" w:color="auto" w:fill="auto"/>
          </w:tcPr>
          <w:p w14:paraId="032CCC89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tudy update regarding patient condition as soon as possible</w:t>
            </w:r>
          </w:p>
          <w:p w14:paraId="68AF66C1" w14:textId="77777777" w:rsidR="0059401A" w:rsidRPr="000D5496" w:rsidRDefault="0059401A" w:rsidP="00B35987">
            <w:pPr>
              <w:tabs>
                <w:tab w:val="left" w:pos="4617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tudy results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 xml:space="preserve">Study results for evidence-based patient counselling </w:t>
            </w:r>
          </w:p>
        </w:tc>
        <w:tc>
          <w:tcPr>
            <w:tcW w:w="983" w:type="dxa"/>
            <w:shd w:val="clear" w:color="auto" w:fill="auto"/>
          </w:tcPr>
          <w:p w14:paraId="2C05E2C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78DA46B5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68D77A19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</w:p>
          <w:p w14:paraId="2D7403F3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01" w:type="dxa"/>
            <w:shd w:val="clear" w:color="auto" w:fill="auto"/>
          </w:tcPr>
          <w:p w14:paraId="56C84636" w14:textId="77777777" w:rsidR="0059401A" w:rsidRPr="000D5496" w:rsidRDefault="0059401A" w:rsidP="0059401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Regular feedback about patient condition to recruiting clinician (e.g., GP)</w:t>
            </w:r>
          </w:p>
          <w:p w14:paraId="5C3A63A7" w14:textId="77777777" w:rsidR="0059401A" w:rsidRPr="000D5496" w:rsidRDefault="0059401A" w:rsidP="0059401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Dissemination of study results</w:t>
            </w:r>
          </w:p>
        </w:tc>
      </w:tr>
      <w:tr w:rsidR="0059401A" w:rsidRPr="000D5496" w14:paraId="277D08E0" w14:textId="77777777" w:rsidTr="00EC2B3D">
        <w:tc>
          <w:tcPr>
            <w:tcW w:w="1696" w:type="dxa"/>
            <w:shd w:val="clear" w:color="auto" w:fill="auto"/>
          </w:tcPr>
          <w:p w14:paraId="78D50A9C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0050C3E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Establishment of recruitment network</w:t>
            </w:r>
          </w:p>
        </w:tc>
        <w:tc>
          <w:tcPr>
            <w:tcW w:w="1701" w:type="dxa"/>
            <w:shd w:val="clear" w:color="auto" w:fill="auto"/>
          </w:tcPr>
          <w:p w14:paraId="7CB36CE1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Efficient recruitment</w:t>
            </w:r>
          </w:p>
        </w:tc>
        <w:tc>
          <w:tcPr>
            <w:tcW w:w="1701" w:type="dxa"/>
            <w:shd w:val="clear" w:color="auto" w:fill="auto"/>
          </w:tcPr>
          <w:p w14:paraId="0A64E316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Prerequisite for efficient recruitments </w:t>
            </w:r>
          </w:p>
        </w:tc>
        <w:tc>
          <w:tcPr>
            <w:tcW w:w="3260" w:type="dxa"/>
            <w:shd w:val="clear" w:color="auto" w:fill="auto"/>
          </w:tcPr>
          <w:p w14:paraId="5B687352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Monthly study reminder for recruitment</w:t>
            </w:r>
          </w:p>
          <w:p w14:paraId="511CF0B2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Patient recruitment via confidant (GP)</w:t>
            </w:r>
          </w:p>
          <w:p w14:paraId="5E4AC9AF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Personal contact to recruiting clinician before communication via mail </w:t>
            </w: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br/>
              <w:t xml:space="preserve">Clinician information document and study abstract for recruiting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clinician</w:t>
            </w:r>
            <w:proofErr w:type="gramEnd"/>
          </w:p>
          <w:p w14:paraId="7628236D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Simple recruitment process </w:t>
            </w:r>
          </w:p>
        </w:tc>
        <w:tc>
          <w:tcPr>
            <w:tcW w:w="983" w:type="dxa"/>
            <w:shd w:val="clear" w:color="auto" w:fill="auto"/>
          </w:tcPr>
          <w:p w14:paraId="7CE3F92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  <w:p w14:paraId="50DAC81A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P</w:t>
            </w:r>
          </w:p>
          <w:p w14:paraId="743B736B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27C7D83E" w14:textId="77777777" w:rsidR="0059401A" w:rsidRPr="000D5496" w:rsidRDefault="0059401A" w:rsidP="0059401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 xml:space="preserve">Study reminder  </w:t>
            </w:r>
          </w:p>
          <w:p w14:paraId="38BF8C7A" w14:textId="77777777" w:rsidR="0059401A" w:rsidRPr="000D5496" w:rsidRDefault="0059401A" w:rsidP="0059401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Establish personal contact with recruiting clinician</w:t>
            </w:r>
          </w:p>
        </w:tc>
      </w:tr>
      <w:tr w:rsidR="0059401A" w:rsidRPr="000D5496" w14:paraId="3ECFD975" w14:textId="77777777" w:rsidTr="00EC2B3D">
        <w:tc>
          <w:tcPr>
            <w:tcW w:w="1696" w:type="dxa"/>
            <w:shd w:val="clear" w:color="auto" w:fill="auto"/>
          </w:tcPr>
          <w:p w14:paraId="02CA4A14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588866F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19A0767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 xml:space="preserve">Location </w:t>
            </w:r>
          </w:p>
        </w:tc>
        <w:tc>
          <w:tcPr>
            <w:tcW w:w="1701" w:type="dxa"/>
            <w:shd w:val="clear" w:color="auto" w:fill="auto"/>
          </w:tcPr>
          <w:p w14:paraId="0D1AB1F1" w14:textId="77777777" w:rsidR="0059401A" w:rsidRPr="000D5496" w:rsidRDefault="0059401A" w:rsidP="00B35987">
            <w:pPr>
              <w:rPr>
                <w:rFonts w:cs="Arial"/>
                <w:bCs/>
                <w:sz w:val="18"/>
                <w:szCs w:val="18"/>
              </w:rPr>
            </w:pPr>
            <w:r w:rsidRPr="000D5496">
              <w:rPr>
                <w:rFonts w:cs="Arial"/>
                <w:bCs/>
                <w:sz w:val="18"/>
                <w:szCs w:val="18"/>
              </w:rPr>
              <w:t>Potential places for patient recruitment, collaboration contacts</w:t>
            </w:r>
          </w:p>
        </w:tc>
        <w:tc>
          <w:tcPr>
            <w:tcW w:w="3260" w:type="dxa"/>
            <w:shd w:val="clear" w:color="auto" w:fill="auto"/>
          </w:tcPr>
          <w:p w14:paraId="542934E1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Emergency centre</w:t>
            </w:r>
          </w:p>
          <w:p w14:paraId="4BDE884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Rheumatology USZ</w:t>
            </w:r>
          </w:p>
          <w:p w14:paraId="331EB036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Institute for GP UZH</w:t>
            </w:r>
          </w:p>
          <w:p w14:paraId="3B5AC5BC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Joint practices surrounding </w:t>
            </w:r>
            <w:proofErr w:type="gram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area</w:t>
            </w:r>
            <w:proofErr w:type="gram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4608707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SAMM GPs (could also be critical due to guidelines)</w:t>
            </w:r>
          </w:p>
          <w:p w14:paraId="2628E732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Quality circles</w:t>
            </w:r>
          </w:p>
          <w:p w14:paraId="0A3A1FDE" w14:textId="77777777" w:rsidR="0059401A" w:rsidRPr="000D5496" w:rsidRDefault="0059401A" w:rsidP="00B3598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>MediDays</w:t>
            </w:r>
            <w:proofErr w:type="spellEnd"/>
            <w:r w:rsidRPr="000D5496">
              <w:rPr>
                <w:rFonts w:cs="Arial"/>
                <w:color w:val="000000" w:themeColor="text1"/>
                <w:sz w:val="18"/>
                <w:szCs w:val="18"/>
              </w:rPr>
              <w:t xml:space="preserve"> Zurich</w:t>
            </w:r>
          </w:p>
        </w:tc>
        <w:tc>
          <w:tcPr>
            <w:tcW w:w="983" w:type="dxa"/>
            <w:shd w:val="clear" w:color="auto" w:fill="auto"/>
          </w:tcPr>
          <w:p w14:paraId="72E52BB0" w14:textId="77777777" w:rsidR="0059401A" w:rsidRPr="000D5496" w:rsidRDefault="0059401A" w:rsidP="00B35987">
            <w:pPr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0D5496">
              <w:rPr>
                <w:rFonts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14:paraId="5CC9E6F0" w14:textId="77777777" w:rsidR="0059401A" w:rsidRPr="000D5496" w:rsidRDefault="0059401A" w:rsidP="0059401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Collaboration contacts</w:t>
            </w:r>
          </w:p>
          <w:p w14:paraId="48AD6386" w14:textId="77777777" w:rsidR="0059401A" w:rsidRPr="000D5496" w:rsidRDefault="0059401A" w:rsidP="0059401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13"/>
              <w:rPr>
                <w:rFonts w:asciiTheme="minorHAnsi" w:hAnsiTheme="minorHAnsi" w:cs="Arial"/>
                <w:sz w:val="18"/>
                <w:szCs w:val="18"/>
              </w:rPr>
            </w:pPr>
            <w:r w:rsidRPr="000D5496">
              <w:rPr>
                <w:rFonts w:asciiTheme="minorHAnsi" w:hAnsiTheme="minorHAnsi" w:cs="Arial"/>
                <w:sz w:val="18"/>
                <w:szCs w:val="18"/>
              </w:rPr>
              <w:t>SAMM GP require special attention in recruitment process</w:t>
            </w:r>
          </w:p>
        </w:tc>
      </w:tr>
      <w:tr w:rsidR="0059401A" w:rsidRPr="000D5496" w14:paraId="20755AE8" w14:textId="77777777" w:rsidTr="00EC2B3D">
        <w:trPr>
          <w:trHeight w:val="562"/>
        </w:trPr>
        <w:tc>
          <w:tcPr>
            <w:tcW w:w="13343" w:type="dxa"/>
            <w:gridSpan w:val="7"/>
            <w:shd w:val="clear" w:color="auto" w:fill="auto"/>
            <w:vAlign w:val="center"/>
          </w:tcPr>
          <w:p w14:paraId="46D625CF" w14:textId="77777777" w:rsidR="0059401A" w:rsidRPr="000D5496" w:rsidRDefault="0059401A" w:rsidP="00B3598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0D5496">
              <w:rPr>
                <w:rFonts w:cs="Arial"/>
                <w:i/>
                <w:iCs/>
                <w:sz w:val="18"/>
                <w:szCs w:val="18"/>
              </w:rPr>
              <w:t>Abbreviations</w:t>
            </w:r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: SAMM = </w:t>
            </w:r>
            <w:proofErr w:type="spellStart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>Schweizerische</w:t>
            </w:r>
            <w:proofErr w:type="spellEnd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>Ärztegesellschaft</w:t>
            </w:r>
            <w:proofErr w:type="spellEnd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für </w:t>
            </w:r>
            <w:proofErr w:type="spellStart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>Manuelle</w:t>
            </w:r>
            <w:proofErr w:type="spellEnd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>Medizin</w:t>
            </w:r>
            <w:proofErr w:type="spellEnd"/>
            <w:r w:rsidRPr="000D5496">
              <w:rPr>
                <w:rFonts w:cs="Arial"/>
                <w:i/>
                <w:iCs/>
                <w:sz w:val="18"/>
                <w:szCs w:val="18"/>
                <w:lang w:val="en-US"/>
              </w:rPr>
              <w:t>, CT = computer tomography, MRI = magnetic resonance imaging, GP = general practitioner, NRS = numeric rating scale, QoL = quality of live, PEG scale = pain, enjoyment of life and general activity scale.</w:t>
            </w:r>
          </w:p>
        </w:tc>
      </w:tr>
    </w:tbl>
    <w:p w14:paraId="512D2E8D" w14:textId="77777777" w:rsidR="0059401A" w:rsidRPr="000D5496" w:rsidRDefault="0059401A" w:rsidP="0059401A">
      <w:pPr>
        <w:tabs>
          <w:tab w:val="left" w:pos="1902"/>
        </w:tabs>
      </w:pPr>
    </w:p>
    <w:p w14:paraId="070842F6" w14:textId="77777777" w:rsidR="00D03002" w:rsidRPr="000D5496" w:rsidRDefault="00D03002"/>
    <w:sectPr w:rsidR="00D03002" w:rsidRPr="000D5496" w:rsidSect="0059401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00C23"/>
    <w:multiLevelType w:val="hybridMultilevel"/>
    <w:tmpl w:val="CF4E8E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B708B"/>
    <w:multiLevelType w:val="hybridMultilevel"/>
    <w:tmpl w:val="A0EAB3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D1D99"/>
    <w:multiLevelType w:val="hybridMultilevel"/>
    <w:tmpl w:val="7D50C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D74C9"/>
    <w:multiLevelType w:val="hybridMultilevel"/>
    <w:tmpl w:val="B8567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9717C"/>
    <w:multiLevelType w:val="hybridMultilevel"/>
    <w:tmpl w:val="F1E0D3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646EB"/>
    <w:multiLevelType w:val="hybridMultilevel"/>
    <w:tmpl w:val="B9601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DE2B94"/>
    <w:multiLevelType w:val="hybridMultilevel"/>
    <w:tmpl w:val="FA58CE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5A6BB3"/>
    <w:multiLevelType w:val="hybridMultilevel"/>
    <w:tmpl w:val="A86CE8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E38BD"/>
    <w:multiLevelType w:val="hybridMultilevel"/>
    <w:tmpl w:val="3B5818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74BE2"/>
    <w:multiLevelType w:val="hybridMultilevel"/>
    <w:tmpl w:val="75D6FB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0A0C74"/>
    <w:multiLevelType w:val="hybridMultilevel"/>
    <w:tmpl w:val="23B892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CA3AD7"/>
    <w:multiLevelType w:val="hybridMultilevel"/>
    <w:tmpl w:val="89F4E8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4E6A47"/>
    <w:multiLevelType w:val="hybridMultilevel"/>
    <w:tmpl w:val="18942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CD545A"/>
    <w:multiLevelType w:val="hybridMultilevel"/>
    <w:tmpl w:val="21FAF4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2F12DC"/>
    <w:multiLevelType w:val="hybridMultilevel"/>
    <w:tmpl w:val="90AEC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3F632D"/>
    <w:multiLevelType w:val="hybridMultilevel"/>
    <w:tmpl w:val="9FECB0F6"/>
    <w:lvl w:ilvl="0" w:tplc="0407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6" w15:restartNumberingAfterBreak="0">
    <w:nsid w:val="7F6B0E35"/>
    <w:multiLevelType w:val="hybridMultilevel"/>
    <w:tmpl w:val="7F8E0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D014CD"/>
    <w:multiLevelType w:val="hybridMultilevel"/>
    <w:tmpl w:val="5930EC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8099574">
    <w:abstractNumId w:val="15"/>
  </w:num>
  <w:num w:numId="2" w16cid:durableId="178783094">
    <w:abstractNumId w:val="9"/>
  </w:num>
  <w:num w:numId="3" w16cid:durableId="1816222243">
    <w:abstractNumId w:val="11"/>
  </w:num>
  <w:num w:numId="4" w16cid:durableId="695349339">
    <w:abstractNumId w:val="3"/>
  </w:num>
  <w:num w:numId="5" w16cid:durableId="1443188766">
    <w:abstractNumId w:val="12"/>
  </w:num>
  <w:num w:numId="6" w16cid:durableId="1432821127">
    <w:abstractNumId w:val="5"/>
  </w:num>
  <w:num w:numId="7" w16cid:durableId="2006399552">
    <w:abstractNumId w:val="14"/>
  </w:num>
  <w:num w:numId="8" w16cid:durableId="1703363542">
    <w:abstractNumId w:val="10"/>
  </w:num>
  <w:num w:numId="9" w16cid:durableId="909147497">
    <w:abstractNumId w:val="7"/>
  </w:num>
  <w:num w:numId="10" w16cid:durableId="1846624709">
    <w:abstractNumId w:val="13"/>
  </w:num>
  <w:num w:numId="11" w16cid:durableId="1584605913">
    <w:abstractNumId w:val="0"/>
  </w:num>
  <w:num w:numId="12" w16cid:durableId="10685990">
    <w:abstractNumId w:val="8"/>
  </w:num>
  <w:num w:numId="13" w16cid:durableId="2036231720">
    <w:abstractNumId w:val="17"/>
  </w:num>
  <w:num w:numId="14" w16cid:durableId="1071847496">
    <w:abstractNumId w:val="16"/>
  </w:num>
  <w:num w:numId="15" w16cid:durableId="1117915464">
    <w:abstractNumId w:val="1"/>
  </w:num>
  <w:num w:numId="16" w16cid:durableId="1309824978">
    <w:abstractNumId w:val="4"/>
  </w:num>
  <w:num w:numId="17" w16cid:durableId="1276134123">
    <w:abstractNumId w:val="2"/>
  </w:num>
  <w:num w:numId="18" w16cid:durableId="532366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1A"/>
    <w:rsid w:val="000D5496"/>
    <w:rsid w:val="00141DB0"/>
    <w:rsid w:val="0059401A"/>
    <w:rsid w:val="00BB5763"/>
    <w:rsid w:val="00D03002"/>
    <w:rsid w:val="00DB75CB"/>
    <w:rsid w:val="00E52361"/>
    <w:rsid w:val="00EC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65E9D"/>
  <w15:chartTrackingRefBased/>
  <w15:docId w15:val="{990B5F64-BFF2-6741-837E-16E6003A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1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01A"/>
    <w:pPr>
      <w:suppressAutoHyphens/>
      <w:jc w:val="both"/>
      <w:outlineLvl w:val="1"/>
    </w:pPr>
    <w:rPr>
      <w:rFonts w:ascii="Arial" w:hAnsi="Arial" w:cs="Arial"/>
      <w:b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401A"/>
    <w:rPr>
      <w:rFonts w:ascii="Arial" w:hAnsi="Arial" w:cs="Arial"/>
      <w:b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59401A"/>
    <w:pPr>
      <w:spacing w:line="276" w:lineRule="auto"/>
      <w:ind w:left="720"/>
      <w:contextualSpacing/>
    </w:pPr>
    <w:rPr>
      <w:rFonts w:ascii="Arial" w:hAnsi="Arial"/>
      <w:sz w:val="22"/>
      <w:szCs w:val="22"/>
    </w:rPr>
  </w:style>
  <w:style w:type="table" w:styleId="TableGrid">
    <w:name w:val="Table Grid"/>
    <w:basedOn w:val="TableNormal"/>
    <w:uiPriority w:val="59"/>
    <w:rsid w:val="0059401A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9E72E-A9B3-564A-985C-72DC3F65D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2</Words>
  <Characters>8454</Characters>
  <Application>Microsoft Office Word</Application>
  <DocSecurity>0</DocSecurity>
  <Lines>70</Lines>
  <Paragraphs>19</Paragraphs>
  <ScaleCrop>false</ScaleCrop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Ryf</dc:creator>
  <cp:keywords/>
  <dc:description/>
  <cp:lastModifiedBy>Cesar A Hincapié</cp:lastModifiedBy>
  <cp:revision>2</cp:revision>
  <dcterms:created xsi:type="dcterms:W3CDTF">2023-10-21T18:53:00Z</dcterms:created>
  <dcterms:modified xsi:type="dcterms:W3CDTF">2023-10-21T18:53:00Z</dcterms:modified>
</cp:coreProperties>
</file>